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>S2 Table. Comparison of the distribution of the cardiovascular risk factors between male and female participants in the untreated participants (population B) and the adjusted model (population C).</w:t>
      </w:r>
    </w:p>
    <w:tbl>
      <w:tblPr>
        <w:tblW w:w="970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4"/>
        <w:gridCol w:w="2835"/>
        <w:gridCol w:w="2551"/>
        <w:gridCol w:w="1559"/>
      </w:tblGrid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Me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opulation B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n=7,40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opulation C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n=3,4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 value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abetes mellitus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3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ypertensio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9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gh LDL cholesterol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1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urrent smokers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6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besity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7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Wome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opulation B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n=7,30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opulation C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n=3,1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 value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abetes mellitus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ypertensio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6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gh LDL cholesterol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.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2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urrent smokers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6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besity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8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1:17:00Z</dcterms:created>
  <dc:creator>aphp</dc:creator>
  <dc:description/>
  <cp:keywords/>
  <dc:language>en-US</dc:language>
  <cp:lastModifiedBy>3065371</cp:lastModifiedBy>
  <cp:lastPrinted>2014-12-05T17:34:00Z</cp:lastPrinted>
  <dcterms:modified xsi:type="dcterms:W3CDTF">2015-03-27T11:30:00Z</dcterms:modified>
  <cp:revision>6</cp:revision>
  <dc:subject/>
  <dc:title>Table 3</dc:title>
</cp:coreProperties>
</file>